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404" w:rsidRPr="00BA2404" w:rsidRDefault="00BA2404" w:rsidP="00BA240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l Table 2. Pearson correlation coefficients for all covariates used in the study.  </w:t>
      </w:r>
    </w:p>
    <w:p w:rsidR="00BA2404" w:rsidRDefault="00BA2404" w:rsidP="00BA240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A. All park data combined, B. CHIR, C. ORPI, and D. SAGU.</w:t>
      </w:r>
    </w:p>
    <w:p w:rsidR="00BA2404" w:rsidRPr="00BA2404" w:rsidRDefault="00BA2404" w:rsidP="00BA240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4270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263"/>
        <w:gridCol w:w="902"/>
        <w:gridCol w:w="1270"/>
        <w:gridCol w:w="1096"/>
        <w:gridCol w:w="902"/>
        <w:gridCol w:w="1230"/>
        <w:gridCol w:w="1110"/>
        <w:gridCol w:w="1083"/>
        <w:gridCol w:w="1109"/>
        <w:gridCol w:w="1043"/>
        <w:gridCol w:w="923"/>
        <w:gridCol w:w="1096"/>
        <w:gridCol w:w="1243"/>
      </w:tblGrid>
      <w:tr w:rsidR="00BA2404" w:rsidRPr="00BA2404" w:rsidTr="00F351E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Type</w:t>
            </w:r>
            <w:proofErr w:type="spellEnd"/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*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*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*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Typ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2404" w:rsidRPr="00BA2404" w:rsidTr="00F351E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A2404" w:rsidRPr="00BA2404" w:rsidRDefault="00BA2404" w:rsidP="00BA240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tbl>
      <w:tblPr>
        <w:tblW w:w="14766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1263"/>
        <w:gridCol w:w="742"/>
        <w:gridCol w:w="1170"/>
        <w:gridCol w:w="1260"/>
        <w:gridCol w:w="990"/>
        <w:gridCol w:w="900"/>
        <w:gridCol w:w="1080"/>
        <w:gridCol w:w="450"/>
        <w:gridCol w:w="900"/>
        <w:gridCol w:w="900"/>
        <w:gridCol w:w="990"/>
        <w:gridCol w:w="990"/>
        <w:gridCol w:w="1170"/>
        <w:gridCol w:w="1961"/>
      </w:tblGrid>
      <w:tr w:rsidR="00FF262A" w:rsidRPr="00BA2404" w:rsidTr="00FF262A">
        <w:trPr>
          <w:trHeight w:val="300"/>
        </w:trPr>
        <w:tc>
          <w:tcPr>
            <w:tcW w:w="1263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1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Type</w:t>
            </w:r>
            <w:proofErr w:type="spellEnd"/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FF262A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BA2404"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*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bookmarkStart w:id="0" w:name="_GoBack"/>
            <w:bookmarkEnd w:id="0"/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Type</w:t>
            </w:r>
            <w:proofErr w:type="spellEnd"/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*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*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r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*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Ds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dU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st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e</w:t>
            </w:r>
            <w:proofErr w:type="spellEnd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2A" w:rsidRPr="00BA2404" w:rsidTr="00FF262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or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bottom"/>
          </w:tcPr>
          <w:p w:rsidR="00BA2404" w:rsidRPr="00BA2404" w:rsidRDefault="00BA2404" w:rsidP="00BA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A2404" w:rsidRPr="00BA2404" w:rsidRDefault="00BA2404" w:rsidP="00FF2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2404" w:rsidRPr="00BA2404" w:rsidRDefault="00BA2404" w:rsidP="00BA24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A2404" w:rsidRDefault="00BA2404" w:rsidP="00BA240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A2404" w:rsidRPr="00BA2404" w:rsidRDefault="00BA2404" w:rsidP="00BA240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riable descriptions: BP = Border Patrol index of activity, Edge = distance to nearest edge of protected area, Elevation = elevation at the sample site, HD = index of human disturbance (see supplemental methods for details), Infra = distance to nearest human infrastructure, Park = protected area, 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RdDst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distance to nearest road, 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RdUse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categorical measure of the amount of traffic on the nearest road, 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TrDst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distance to nearest trail, 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TrUse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categorical measure of the amount of hikers using the nearest trail, Visitors = </w:t>
      </w: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number of visitors during the month in which the survey took place, 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VegType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major vegetation type at the sample site using USGS Gap Land Cover, hierarchy level ‘</w:t>
      </w:r>
      <w:proofErr w:type="spellStart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Macrogroup</w:t>
      </w:r>
      <w:proofErr w:type="spellEnd"/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</w:p>
    <w:p w:rsidR="00BA2404" w:rsidRPr="00BA2404" w:rsidRDefault="00BA2404" w:rsidP="00BA240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2404">
        <w:rPr>
          <w:rFonts w:ascii="Times New Roman" w:eastAsia="Times New Roman" w:hAnsi="Times New Roman" w:cs="Times New Roman"/>
          <w:color w:val="000000"/>
          <w:sz w:val="24"/>
          <w:szCs w:val="24"/>
        </w:rPr>
        <w:t>*Indicates statistical significance (p &lt; 0.05).</w:t>
      </w:r>
    </w:p>
    <w:p w:rsidR="008F3C78" w:rsidRDefault="008F3C78"/>
    <w:sectPr w:rsidR="008F3C78" w:rsidSect="00BA24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04"/>
    <w:rsid w:val="003B7554"/>
    <w:rsid w:val="008F3C78"/>
    <w:rsid w:val="00BA2404"/>
    <w:rsid w:val="00F30AAD"/>
    <w:rsid w:val="00FF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2AB02"/>
  <w15:chartTrackingRefBased/>
  <w15:docId w15:val="{326ACE7C-C779-4C8E-B9D8-07697434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4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</dc:creator>
  <cp:keywords/>
  <dc:description/>
  <cp:lastModifiedBy>Ange</cp:lastModifiedBy>
  <cp:revision>2</cp:revision>
  <dcterms:created xsi:type="dcterms:W3CDTF">2018-03-05T21:18:00Z</dcterms:created>
  <dcterms:modified xsi:type="dcterms:W3CDTF">2018-03-05T21:22:00Z</dcterms:modified>
</cp:coreProperties>
</file>